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4FB" w:rsidRDefault="00F164FB" w:rsidP="00F164FB"/>
    <w:p w:rsidR="00F164FB" w:rsidRPr="00BB3B3C" w:rsidRDefault="00F164FB" w:rsidP="00F164FB">
      <w:pPr>
        <w:pStyle w:val="Heading1"/>
        <w:spacing w:before="0" w:line="480" w:lineRule="auto"/>
        <w:rPr>
          <w:rFonts w:ascii="Times New Roman" w:hAnsi="Times New Roman"/>
          <w:color w:val="auto"/>
          <w:sz w:val="24"/>
        </w:rPr>
      </w:pPr>
      <w:bookmarkStart w:id="0" w:name="_GoBack"/>
      <w:r w:rsidRPr="00BB3B3C">
        <w:rPr>
          <w:rFonts w:ascii="Times New Roman" w:hAnsi="Times New Roman"/>
          <w:color w:val="auto"/>
          <w:sz w:val="24"/>
        </w:rPr>
        <w:t>Effects of tofacitinib monotherapy on patient-reported outcomes in a randomized Phase 3 study of patients with active rheumatoid arthritis and inadequate responses to DMARDs</w:t>
      </w:r>
    </w:p>
    <w:bookmarkEnd w:id="0"/>
    <w:p w:rsidR="00F164FB" w:rsidRPr="0032277D" w:rsidRDefault="00F164FB" w:rsidP="00F164FB">
      <w:pPr>
        <w:spacing w:before="12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277D">
        <w:rPr>
          <w:rFonts w:ascii="Times New Roman" w:hAnsi="Times New Roman" w:cs="Times New Roman"/>
          <w:sz w:val="24"/>
          <w:szCs w:val="24"/>
        </w:rPr>
        <w:t xml:space="preserve">Vibeke Strand, Joel Kremer, Gene Wallenstein, Keith S Kanik, Carol Connell, David Gruben, Samuel H Zwillich, Roy Fleischmann </w:t>
      </w:r>
    </w:p>
    <w:p w:rsidR="00F164FB" w:rsidRDefault="00F164FB" w:rsidP="00F164FB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164FB" w:rsidRPr="0032277D" w:rsidRDefault="00582B2C" w:rsidP="00F164FB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F164FB" w:rsidRPr="0032277D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B7099A">
        <w:rPr>
          <w:rFonts w:ascii="Times New Roman" w:hAnsi="Times New Roman" w:cs="Times New Roman"/>
          <w:b/>
          <w:sz w:val="24"/>
          <w:szCs w:val="24"/>
        </w:rPr>
        <w:t>S</w:t>
      </w:r>
      <w:r w:rsidR="00F164FB" w:rsidRPr="0032277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164FB" w:rsidRPr="0032277D">
        <w:rPr>
          <w:rFonts w:ascii="Times New Roman" w:hAnsi="Times New Roman" w:cs="Times New Roman"/>
          <w:sz w:val="24"/>
          <w:szCs w:val="24"/>
        </w:rPr>
        <w:t>Ethical review boards and study centers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369"/>
        <w:gridCol w:w="5386"/>
      </w:tblGrid>
      <w:tr w:rsidR="00F164FB" w:rsidRPr="0032277D" w:rsidTr="00921A08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F164FB" w:rsidRPr="0032277D" w:rsidRDefault="00F164FB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Study Center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F164FB" w:rsidRPr="0032277D" w:rsidRDefault="00F164FB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Institutional Review Board or Ethics Committee</w:t>
            </w:r>
          </w:p>
        </w:tc>
      </w:tr>
      <w:tr w:rsidR="00F164FB" w:rsidRPr="0032277D" w:rsidTr="00921A08">
        <w:trPr>
          <w:trHeight w:val="1476"/>
        </w:trPr>
        <w:tc>
          <w:tcPr>
            <w:tcW w:w="3369" w:type="dxa"/>
            <w:tcBorders>
              <w:top w:val="single" w:sz="4" w:space="0" w:color="auto"/>
            </w:tcBorders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PIC - Centro Paulista d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cao Clinica e Servico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cos Ltd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Moreira e Costa 34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o Paulo, SP 04266-010</w:t>
            </w:r>
          </w:p>
          <w:p w:rsidR="00F164FB" w:rsidRPr="0032277D" w:rsidRDefault="00F164FB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Heliopoli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Etica em Pesquis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Conego Xavier, 276. 10. and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com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o Paulo, SP 04231-030</w:t>
            </w:r>
          </w:p>
          <w:p w:rsidR="00F164FB" w:rsidRPr="0032277D" w:rsidRDefault="00F164FB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IP - Centro Internacional d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esquisa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9 B, 129 - 3 and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tor Oes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oiania, GO 74110-120</w:t>
            </w:r>
          </w:p>
          <w:p w:rsidR="00F164FB" w:rsidRPr="0032277D" w:rsidRDefault="00F164FB" w:rsidP="00921A08">
            <w:pPr>
              <w:tabs>
                <w:tab w:val="left" w:pos="0"/>
                <w:tab w:val="left" w:pos="1038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Etica em Pesquisa d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Geral de Goiania -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PHGG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enida Anhhaguera, 6479 - Seto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es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oiania, GO 74110-010</w:t>
            </w:r>
          </w:p>
          <w:p w:rsidR="00F164FB" w:rsidRPr="0032277D" w:rsidRDefault="00F164FB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de Clinicas de Port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leg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co de Reumatolog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Ramiro Barcelos, 2350- 6º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dar - sala 645 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om Fi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rto Alegre, RS 90035-903</w:t>
            </w:r>
          </w:p>
          <w:p w:rsidR="00F164FB" w:rsidRPr="0032277D" w:rsidRDefault="00F164FB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5386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Etica em Pesquisa e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es Humanos do Hospital d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inicas de Porto Alegre- HCP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Ramiro Barcelos 2350, 2 and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om Fi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rto Alegre, RS 90035-903</w:t>
            </w:r>
          </w:p>
          <w:p w:rsidR="00F164FB" w:rsidRPr="0032277D" w:rsidRDefault="00F164FB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de Clinicas de Port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leg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rupo de Pesquis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Ramiro Barcelos 2350 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d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la 220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rto Alegre, RS 90035-0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BRAZIL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entro de Estudos em Terapia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ovadora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Padre Camargo, 24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lto da Glor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uritiba, PR 80060-24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ê de Ética em Pesquisa e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es Humanos do Hospital d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ínicas - UFP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General Carneiro, 18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uritiba, PR 80060-900</w:t>
            </w:r>
          </w:p>
          <w:p w:rsidR="00F164FB" w:rsidRPr="0032277D" w:rsidRDefault="00F164FB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CBR Brasi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o de Pesquisas e Analis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inicas Ltda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Mena Barreto, 3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io de Janeiro, RJ 22271-1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Etica em Pesquisa d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Pro Cardiaco Pronto Socorr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rdiologico/PROCE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a Dona Mariana, 21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io de Janeiro, RJ 22280-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  <w:p w:rsidR="00F164FB" w:rsidRPr="0032277D" w:rsidRDefault="00F164FB" w:rsidP="00921A08">
            <w:pPr>
              <w:tabs>
                <w:tab w:val="left" w:pos="942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Sao Lucas da PUCR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. Ipiranga, 6690 - 4o and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rto Alegre, RS 90610-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Etica em Pesquisa d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ntificia Universidade Catolica d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io Grande do Su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. ipiranga 6690-Conj.314 -3 and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ardim Botanic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rto Alegre, RS 90610-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MA Brasil - Instituto d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cina Avancad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ca Americo Jacomino, 5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la Madalen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o Paulo, SP 05437-01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Etica em Pesquisa d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o de Infectologia Emilio Riba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. Dr. Arnaldo, 16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o Paulo, SP 01246-9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AZIL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BAL na Voennomeditsinsk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kademia - Sof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linika po Revmatologia 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rdiolog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MA HAT Sof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Georgi Sofiyski" 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60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 Committee for Multi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hna komisiya za mnogocentrov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pitvaniy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Damyan Gruev" 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 po etika pri MBAL n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oennomeditsinska Akademia -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/Ethics Commettee at MM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AT-Sof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MA HAT-Sof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Georgi Sofiysk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60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KTs "Sveta Anna" Sof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nsultativen Kabinet p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iagnostic Consultative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Sveta Anna" Sof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Dimitar Mollov" 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Sofia, 170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Ethic Committee for Multi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hna komisiya za mnogocentrov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pitvaniy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Damyan Gruev" 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BULGARIA</w:t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 po etika pri DKTs"Sv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na"/ Ethics Committee at DCC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Sv. Anna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KTs "Sveta Anna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iagnostic Consultative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Sveta Anna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Dimitar Mollov 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70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BAL "Sveti Ivan Rilski" Sof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linika po Revmatolog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"Sveti Ivan Rilski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Urvich" 1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61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 Committee for Multi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hna komisiya za mnogocentrov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pitvaniy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Damyan Gruev" 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  <w:p w:rsidR="00F164FB" w:rsidRPr="0032277D" w:rsidRDefault="00F164FB" w:rsidP="00921A08">
            <w:pPr>
              <w:tabs>
                <w:tab w:val="left" w:pos="914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MBAL "D-r Georgi Stranski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eve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linika po Kardiologia 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"Dr. Georgi Stranski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eve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Georgi Kochev" 8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even, 5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 Committee for Multi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hna komisiya za mnogocentrov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pitvaniy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Damyan Gruev" 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 po etika pri UMBAL"D-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orgi Stranski"/ Ethics Co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t MHAT "Dr. Georgi Stranski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MBAL"D-r Georgi Stranski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eve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"Dr. Georgi Stranski" Pleve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Georgi Koche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8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even, 5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BAL "Kaspela" Plovdiv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tdelenie po revmatolog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"Kaspela" Plovdi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Sofiy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ovdiv, 400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 Committee for Multi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hna komisiya za mnogocentrov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pitvaniy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Damyan Gruev" 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  <w:p w:rsidR="00F164FB" w:rsidRPr="0032277D" w:rsidRDefault="00F164FB" w:rsidP="00921A08">
            <w:pPr>
              <w:spacing w:after="0"/>
              <w:jc w:val="center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 po etika kam MB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Kaspela"/ Ethics committee a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"Kaspela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BAL 'Kaspela' Plovdi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'Kaspela' Plovdi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Sofiya 6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ovdiv, 400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BULGARIA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MBAL - Plovdi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chno Otdeleni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 - Plovdi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. "Bulgaria" 23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ovdiv, 4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 Committee for Multi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hna komisiya za mnogocentrov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pitvaniy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"Damyan Gruev" 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fia, 13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iya po etika pri MBALPlovdiv/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 at MHATPlovdi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BAL-Plovdi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HAT-Plovdi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. Bulgaria 23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lovdiv, 4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LGAR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nsulta Privada Dra. Mart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lis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uardia Vieja 255, Oficina 140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videnc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iago, RM 751018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Etico Cientific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cio de Salud Metropolitan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rien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. Salvador 36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videncia, Santiago, RM 750092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o de Diagnostico 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atamiento San Borja Arriara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ccion Reumatolog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mazonas 61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iago, RM 836015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Etico Cientific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cio de Salud Metropolitan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rien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. Salvador 36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videncia, Santiago, RM 750092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  <w:p w:rsidR="00F164FB" w:rsidRPr="0032277D" w:rsidRDefault="00F164FB" w:rsidP="00921A08">
            <w:pPr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ínica Santa María, Secció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umatologí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ernando Manterola 054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videncia, Santiago, R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753020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Etic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inica Santa Mar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enida Santa Maria 041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iago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Etico Cientific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cio de Salud Metropolitan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rien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. Salvador 36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videncia, Santiago, RM 750092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LE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MED E.U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lle 51# 34-17 Consultori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08-208A Centro Comerci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becera. Etapa 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caramanga, Santand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OMB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ética en Investigación d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med E.U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lle 51 No. 34-17. Centro comerci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becera Etapa I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ucaramanga, Santand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OMB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o de Reumatologia 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rtoped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ra 49 C No 82-12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rranquilla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OMB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é de etica independiente centr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e reumatologia y ortoped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r. 49C No. 82-12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rranquilla, Atlantico 0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OMB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Revmatologicka ambulan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etra Rezka 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, 140 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 IKEM a FTNs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 Krc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cka ambulan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uselska poliklinik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aborska 57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, 140 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 IKEM a FTNs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 Krc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  <w:p w:rsidR="00F164FB" w:rsidRPr="0032277D" w:rsidRDefault="00F164FB" w:rsidP="00921A08">
            <w:pPr>
              <w:spacing w:after="0"/>
              <w:ind w:firstLine="72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.K.N. Arthrocentrum, s.r.o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cka ambulan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a Valech 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lucin, 748 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 pri Fak. Thomayerov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emocnici a IKE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  <w:p w:rsidR="00F164FB" w:rsidRPr="0032277D" w:rsidRDefault="00F164FB" w:rsidP="00921A08">
            <w:pPr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V-Medical s.r.o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cka ambulan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adelky I/364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Zlin, 760 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 IKEM a FTNs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 Krc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RTHROMED, s. r. o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cka ambulan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okycanova 279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ardubice, 530 0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 IKEM a FTNs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 Krc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cky usta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a Slupi 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2, 128 5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cky usta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a Slupi 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2, 128 5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 IKEM a FTNs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 Krc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N Brno, Intern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ematoonkologická klinik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cka ambulan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ihlavska 2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no, 625 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 FN Brn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ihlavská 2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no, 625 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 IKEM a FTNs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 Krc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d Holym vrchem 34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ska Lipa, 470 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icka komise IKEM a FTNs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 Krc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  <w:p w:rsidR="00F164FB" w:rsidRPr="0032277D" w:rsidRDefault="00F164FB" w:rsidP="00921A08">
            <w:pPr>
              <w:tabs>
                <w:tab w:val="left" w:pos="1468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kultni Thomayerov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emocnice s poliklinikou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vmatologicke a rehabilitacn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oddeleni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ZECH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Eticka komise IKEM a FTNs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denska 8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aha 4 Krc, 140 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ZECH REPUBLIC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Latin American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enida Maximo Gomez #60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201, plaza paseo del treatr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o Domingo, Santo Doming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00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OMINICAN REPUBLIC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NABIO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dad Católica Santo Doming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lle Santo Domingo No3, Ens. L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ul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to Domingo, Santo Doming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73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OMINICAN REPUBLIC</w:t>
            </w:r>
          </w:p>
          <w:p w:rsidR="00F164FB" w:rsidRPr="0032277D" w:rsidRDefault="00F164FB" w:rsidP="00921A08">
            <w:pPr>
              <w:tabs>
                <w:tab w:val="left" w:pos="1246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aetsklinik Leipzig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linik fuer Gastroenterologie un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heumatologie, Sektio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heumatologi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iebigstr. 2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eipzig, 041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5386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k-Kommission an d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zinischen Fakultaet d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aet Leipzig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aertelstrasse 16-1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eipzig, 04107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  <w:p w:rsidR="00F164FB" w:rsidRPr="0032277D" w:rsidRDefault="00F164FB" w:rsidP="00921A08">
            <w:pPr>
              <w:tabs>
                <w:tab w:val="left" w:pos="1094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chlosspark-Klinik, Inne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zin II, Rheumatologi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eubnerweg 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erlin, 1405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choen Klinik Hamburg - Eilbek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bt. Rheumatologie und Klin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mmunologi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ehnhaide 12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amburg, 2208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linikum der Universita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enchen, Campus Innenstad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ettenkoferstr. 8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enchen, 8033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rztpraxis, Internist -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heumatologi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ntumazgarten 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uernberg, 9042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E Innere Medizin /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heumatologi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udwig-Wucherer-Str. 1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alle, 0610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. John's Medical Colleg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rjapur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Bangalore, Karnataka 560 03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Institutional Ethical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. John's Medical College an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Sarjapur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ngalore, Karnataka 560 03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Bowring and Lady Curzo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hivaji Nag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ngalore, Karnataka 560 0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al Committee, Bangalo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cal College &amp; Research Institu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.R. Road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ort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ngalore, Karnataka 560 00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  <w:p w:rsidR="00F164FB" w:rsidRPr="0032277D" w:rsidRDefault="00F164FB" w:rsidP="00921A08">
            <w:pPr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anre Rheumatology &amp;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mmunology Centre &amp;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#149, 15th Main NHC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ater Tank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th Block, 3rd Stage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saveswaranag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ngalore, Karnataka 560 07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Ethical Co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anre Rheumatology &amp;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mmunology Centre &amp;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#149, 15th Main NHCL, Water Tank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oad, 4th Block, 3rd Stag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saveswaranag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ngalore, Karnataka 560 07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ehangir Clinical Developmen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e Pvt. Ltd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ehangir 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2, Sassoon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une, Maharashtra 411 0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irabai Cowasji Jehangir Med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 Institute and Jehangi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inical Development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ehangir Hospital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2, Sassoon Road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une, Maharashtra 411 0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ishna Institute of Med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ciences Lt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-8-31/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inister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cunderabad, Andra Prades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500 0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Ethics Co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ishna Institute of Medical Scienc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td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-8-31/1, Minister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cunderabad, Andra Prades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5000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rthritis Research and Ca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oundatio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e for Rheumatic Diseas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o. 11, Hermes Elegan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988, Convent Street Cam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une, Maharashtra 411 0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RD Ethics Co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1, Hermes Elegan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988, Convent Street Cam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une, Maharashtra 411 0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halby Hospit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pp. Karnavati Club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.G.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.O. Ambawadi Vist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hmedabad, Gujarat 380 01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 Shalby Hospit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halby Hospital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pp. Karnavati Club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. G. Road, P. O. Ambawadi Vistar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hmedabad, Gujarat 380 01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sturba Medical Colleg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ttav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ngalore, Karnataka 575 0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Manipal University Ethics Ci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dhav Nag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nipal, karnataka 576 1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Father Muller Medical Colleg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r. Muller Road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nkanad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ngalore, Karnataka 57500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Ethics Co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ther Muller Medical Colleg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ather Muller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nkanad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ngalore, Karnataka 575 00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  <w:p w:rsidR="00F164FB" w:rsidRPr="0032277D" w:rsidRDefault="00F164FB" w:rsidP="00921A08">
            <w:pPr>
              <w:tabs>
                <w:tab w:val="left" w:pos="1025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ri Deepti Rheumatology Cent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-2-45/8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.C.Guards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yderabad, Andhra Pradesh 5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0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ri Deepti Rheumatology Cent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-2-45/8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. C. Guards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yderabad, Andhra Pradesh 500 0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  <w:p w:rsidR="00F164FB" w:rsidRPr="0032277D" w:rsidRDefault="00F164FB" w:rsidP="00921A08">
            <w:pPr>
              <w:spacing w:after="0"/>
              <w:ind w:firstLine="72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havir Hospital &amp;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0-1-1, Bhagwan Mahavir Marg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.C. Guard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yderabad, Andhra Pradesh 5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0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Ethical Committee fo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 Medical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hagwan Mahavir Medical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, Mahavir Hospital &amp;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 Center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0-1-1, Bhagwan Mahavir Marg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.C. Guards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yderabad, Andhra Pradesh 500 0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IA</w:t>
            </w:r>
          </w:p>
          <w:p w:rsidR="00F164FB" w:rsidRPr="0032277D" w:rsidRDefault="00F164FB" w:rsidP="00921A08">
            <w:pPr>
              <w:tabs>
                <w:tab w:val="left" w:pos="1592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rawak General 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alan 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uching, Sarawak 9358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LAYSIA</w:t>
            </w:r>
          </w:p>
        </w:tc>
        <w:tc>
          <w:tcPr>
            <w:tcW w:w="5386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cal Research &amp; Ethic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inistry of Health, c/o NI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cretariat, Institute for Healt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nagemen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alan Rumah Saki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ngs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uala Lumpur, 59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LAYSIA</w:t>
            </w:r>
          </w:p>
          <w:p w:rsidR="00F164FB" w:rsidRPr="0032277D" w:rsidRDefault="00F164FB" w:rsidP="00921A08">
            <w:pPr>
              <w:tabs>
                <w:tab w:val="left" w:pos="1205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een Elizabeth 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ta Kinabalu, Sabah 8858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LAYSIA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Putrajay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ederal Governmen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dministration Cent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esint 7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utrajaya, Wilayah Persekutua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225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LAYSIA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nway Medical Cent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o. 5, Jalan Lagoon Selata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ndar Sunwa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etaling Jaya, Selangor Daru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hsan 4615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LAYSIA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Christus Muguerza de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arq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lle 14 1610 A Colonia Centr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ihuahua, Chihuahua 31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XICO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Etica e Investigacion de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Christus Muguerza de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arq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lle Dr. Pedro Leal Rodriguez y d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a Llav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hihuahua, Chihuahua 31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XICO</w:t>
            </w:r>
          </w:p>
          <w:p w:rsidR="00F164FB" w:rsidRPr="0032277D" w:rsidRDefault="00F164FB" w:rsidP="00921A08">
            <w:pPr>
              <w:spacing w:after="0"/>
              <w:ind w:firstLine="72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Hospital Universitario Jos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leuterio Gonzalez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onzalitos 235 Nor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onia Mitras Centr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onterrey, Nuevo Leon 6402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XICO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Etica Facultad d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cina de la UANL y 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ario Dr. Jose Eleuteri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onzalez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. Francisco I Madero Pte s/n y Dr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 Aguirre Pequen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. Mitras Centr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onterrey, Nuevo Leon 6446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XICO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dad de Investigacion e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nfermedades Cronic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egenerativa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omos 229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onia Providenc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uadalajara, Jalisco 4462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XICO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te de Bioetica de la Unidad d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cion en Enfermedad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ronico-Degenerativa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omos 229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l. Providenci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uadalajara, Jalisco 4462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XICO</w:t>
            </w:r>
          </w:p>
          <w:p w:rsidR="00F164FB" w:rsidRPr="0032277D" w:rsidRDefault="00F164FB" w:rsidP="00921A08">
            <w:pPr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  <w:p w:rsidR="00F164FB" w:rsidRPr="0032277D" w:rsidRDefault="00F164FB" w:rsidP="00921A08">
            <w:pPr>
              <w:tabs>
                <w:tab w:val="left" w:pos="914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o de Investigacion de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oroeste SC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oulevard Sanchez Taboad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9250 Interior 2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Zona Ri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ijuana, Baja California 2201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XICO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ision de Investigacion y Etic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o Medico Nov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venida Guadalupe Victoria 930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Zona Rio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ijuana, Baja California 2201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XICO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y of Santo Toma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th Floor Hospital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inical Division Building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spana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nila, Phlippines 100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HILIPPINES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rd Floor, Clinical Division Building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y of Sto. Tomas 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spana Blvd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anila, 100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HILIPPINES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y of Perpetual Hel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izal Dalta Medical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7th Floo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 Roo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labang-Zapote Road, Pamplon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as Piñas City, 174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HILIPPINES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Ethics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Ethics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y of Perpetual Help System-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LTA 7th Floor Research Roo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labang-Zapote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as Piñas City, 174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HILIPPINES</w:t>
            </w:r>
          </w:p>
          <w:p w:rsidR="00F164FB" w:rsidRPr="0032277D" w:rsidRDefault="00F164FB" w:rsidP="00921A08">
            <w:pPr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e La Salle Health Scienc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mpus- Clinical Epidemiolog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nd Floor Clinical Trial Room#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he Angelo King Med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Research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ngressional Aven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smarina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vite, Phlippines 411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HILIPPINES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DLS Institutional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oom 63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e La Salle Angelo King Med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ngressional Aven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smariñas, Cavite 411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PHILIPPINES</w:t>
            </w:r>
          </w:p>
          <w:p w:rsidR="00F164FB" w:rsidRPr="0032277D" w:rsidRDefault="00F164FB" w:rsidP="00921A08">
            <w:pPr>
              <w:spacing w:after="0"/>
              <w:ind w:firstLine="72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Southern Philippines Med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ction of Rheumatolog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epartment of Internal Medici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jada, Davao City, Phlippin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8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HILIPPINES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uthern Philippines Medical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jada, Davao City, 8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HILIPPINES</w:t>
            </w:r>
          </w:p>
          <w:p w:rsidR="00F164FB" w:rsidRPr="0032277D" w:rsidRDefault="00F164FB" w:rsidP="00921A08">
            <w:pPr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  <w:p w:rsidR="00F164FB" w:rsidRPr="0032277D" w:rsidRDefault="00F164FB" w:rsidP="00921A08">
            <w:pPr>
              <w:tabs>
                <w:tab w:val="left" w:pos="1177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ecznica Specjalistow, Centru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yczne "Osteomed" NZOZ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l. Krakowska 110/11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arszawa, 02-25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  <w:tc>
          <w:tcPr>
            <w:tcW w:w="5386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omisja Bioetyczna przy Okregowej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zbie Lekarskiej w Warszawi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Pulawska 1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arszawa, 02-51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SYNEXUS SCM" Sp. z o.o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l. Swobodna 8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roclaw, 50-08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OLAND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ate Educational Institution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igher professional educatio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molensk State Med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cadem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oszdrav, Clinical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e of diagnostic medici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d drug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rupskoy str., 2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molensk, 21401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SSIAN FEDERATION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 at the Feder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ce on Surveillance in Healthca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d Social Developmen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8, str. 2, Petrovskij bulv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oscow, 12705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SSIAN FEDERATION</w:t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dependent Ethics Committee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ate Educational Institution of Hig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ofessional Educatio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"Smolensk State Medical Academ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f Federal Agency of Healthcare an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cial Development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8, ul. Krupskoj, 21401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7, pr. Gagarin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molensk, 21401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SSIAN FEDERATION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publican Hospital n. a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.A.Barano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irogova str., 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etrozavodsk, 185019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SSIAN FEDERATION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thics Committee at the Feder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rvice on Surveillance in Healthca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nd Social Developmen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8, str. 2, Petrovskij bulva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oscow, 12705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USSIAN FEDERATION</w:t>
            </w:r>
          </w:p>
          <w:p w:rsidR="00F164FB" w:rsidRPr="0032277D" w:rsidRDefault="00F164FB" w:rsidP="00921A08">
            <w:pPr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  <w:p w:rsidR="00F164FB" w:rsidRPr="0032277D" w:rsidRDefault="00F164FB" w:rsidP="00921A08">
            <w:pPr>
              <w:spacing w:after="0"/>
              <w:ind w:firstLine="72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ity Clinical Hospital # 8, Dep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f Cardiology and Function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iagnostic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66g, Saltivske Shoss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Kharkiv, 6117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entral Ethics Committee Ministr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f Health of Ukrai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5, Narodnogo Opolchennya Str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yiv, 0368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UKRAINE</w:t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tee for Ethics Issues of Cit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inical Hospital #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66g, Saltivske Shoss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harkiv, 6117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nnitsa Regional Clin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spital n.a. Pirogov, Dept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ternal Medicine #1 of Vinnits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MU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6 Pirogova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nnitsa, 2101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ioethics Committee of Vinnits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gional Clinical Hospital n.a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irogov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6 Pirogova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innitsa, 2101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  <w:p w:rsidR="00F164FB" w:rsidRPr="0032277D" w:rsidRDefault="00F164FB" w:rsidP="00921A08">
            <w:pPr>
              <w:tabs>
                <w:tab w:val="left" w:pos="1371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al Ethics Committee Ministr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f Health of Ukrai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5, Narodnogo Opolchennya Str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yiv, 0368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e of Gerontology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epartment of Clin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hysiology and Pathology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sculoskeletal Syste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7 Vyshgorodska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yiv, 0411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al Ethics Committee Ministr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f Health of Ukrai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5, Narodnogo Opolchennya Str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yiv, 0368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  <w:p w:rsidR="00F164FB" w:rsidRPr="0032277D" w:rsidRDefault="00F164FB" w:rsidP="00921A08">
            <w:pPr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  <w:p w:rsidR="00F164FB" w:rsidRPr="0032277D" w:rsidRDefault="00F164FB" w:rsidP="00921A08">
            <w:pPr>
              <w:spacing w:after="0"/>
              <w:ind w:firstLine="72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tee for Ethics Issues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e of Gerontolog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7, Vyshgorodska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yiv, 0411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nicipal City Clinical 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#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epartment of Rheumatolog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 Sventsitskogo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viv, 7901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al Ethics Committee Ministr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f Health of Ukrai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5, Narodnogo Opolchennya Str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yiv, 0368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  <w:p w:rsidR="00F164FB" w:rsidRPr="0032277D" w:rsidRDefault="00F164FB" w:rsidP="00921A08">
            <w:pPr>
              <w:spacing w:after="0"/>
              <w:ind w:firstLine="72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tee for Ethics Issues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unicipal City Clinical Hospital #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 Sventsitskogo St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viv, 7901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</w:tr>
      <w:tr w:rsidR="00F164FB" w:rsidRPr="0032277D" w:rsidTr="00921A08">
        <w:tc>
          <w:tcPr>
            <w:tcW w:w="3369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publican Clinical 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ept of Internal Medicine #2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I "Crimean State Med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versity n.a. S.I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eorgiyevskyj"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9, Kyivska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imferopol, Crimea, 95017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ral Ethics Committee Ministr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f Health of Ukrai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5, Narodnogo Opolchennya Str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yiv, 0368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  <w:p w:rsidR="00F164FB" w:rsidRPr="0032277D" w:rsidRDefault="00F164FB" w:rsidP="00921A08">
            <w:pPr>
              <w:tabs>
                <w:tab w:val="left" w:pos="1163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mmittee for Ethics Issues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publican Clinical Hospit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9, Kyivska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Simferopol, Crimea 95017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KRAINE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linical Research Center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ading, LL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760 Century Boulev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yomissing, PA 1961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  <w:p w:rsidR="00F164FB" w:rsidRPr="0032277D" w:rsidRDefault="00F164FB" w:rsidP="00921A08">
            <w:pPr>
              <w:tabs>
                <w:tab w:val="left" w:pos="1288"/>
              </w:tabs>
              <w:spacing w:after="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ab/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inical Research Center of Cap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od, Inc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31 Attucks La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yannis, MA 026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tabs>
                <w:tab w:val="left" w:pos="9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ast Penn Rheumatolog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ssociates, PC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501 &amp; 6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701 Ostrum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ethlehem, PA 1801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lorida Medical Clinic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inical Research Divisio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8135 Market Squa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Zephyr Hills, FL 3354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ampa Medical Group, P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3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700 North Habana Aven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ampa, FL 3361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AT Research, Inc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est Medical Plaza - Suite 23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ne Elizabeth Pla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yton, OH 45417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rthritis Clinic &amp; Carolina Bo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&amp; Joint, P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0460 Park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harlotte, NC 2821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ountain State Clinical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303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00 Davisson Run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larksburg, WV 263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Hospital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X-ray and ECG Onl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7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00 Davisson Run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larksburg, WV 263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Altoona Center for Clin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75 Meadowbrook La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uncansville, PA 1663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vestigational Drug Servic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rug Shipment Onl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747 Broadwa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2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 Rheumatology Associat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101 Madison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wedish Medical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747 Broadwa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2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uthwest Rheumatology, P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61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8601 LBJ Freewa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squite, TX 7515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ovelace Scientific Resourc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C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11 Commercial Cour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enice, FL 3429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enice Arthritis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11 Commercial Cour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Venice, FL 3429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troplex Clinical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81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8144 Walnut Hill La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llas, TX 7523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AIR Research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305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00 Meridian Cent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ochester, NY 1461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he Center for Rheumatology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LP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Suite 1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367 Washington Aven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lbany, NY 1220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Jacksonville Center for Clin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085 University Boulevard Sout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Jacksonville, FL 3221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rthrocare, Arthritis Care an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esearch PC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2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921 East Baseline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ilbert, AZ 8523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heumatology Associates of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North Jerse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415 Queen Anne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eaneck, NJ 0766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oice-Willis Clinic, P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32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901 North Winstead Aven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ocky Mount, NC 278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iedmont Arthritis Clinic, P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4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 St. Francis Driv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Greenville, SC 296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ovelace Scientific Resourc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56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5741 Bee Ridge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rasota, FL 3423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he Arthritis Specialty Centr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55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5741 Bee Ridge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rasota, FL 3423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ockford Orthopedic Associates,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Ltd.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24 Roxbury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ockford, IL 61107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he Arthritis and Osteoporosi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 of Marylan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71 Thomas Johnson Driv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Frederick, MD 2170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Carolina Health Specialist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945 82nd Parkwa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yrtle Beach, SC 29572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atalina Pointe Clinical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7520 North Oracle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ucson, AZ 857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. Joseph's Mercy Clinic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00 McGowan Cour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t Springs, AR 7191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t. Joseph's Mercy Health 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RB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00 McAuley Cour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Hot Springs, AR 719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El Monte Mall - Suite 201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652 Avenue Munoz Rivera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an Juan, PR 0091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ylor Research Institu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rthritis Care and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Center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55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9900 North Central Expresswa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llas, TX 7523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aylor Research Institu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hite/Blue/Re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5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3310 Live Oak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Dallas, TX 752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nity Health Center - Medic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rt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00 Burdick Expressway Eas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inot, ND 587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Trinity IRB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Institutional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ne Burdick Expressway Wes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inot, ND 587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  <w:p w:rsidR="00F164FB" w:rsidRPr="0032277D" w:rsidRDefault="00F164FB" w:rsidP="00921A08">
            <w:pPr>
              <w:spacing w:after="0"/>
              <w:ind w:firstLine="720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orgess Research Institut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s 003 and 00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717 Shaffer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lamazoo, MI 4904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 w:val="restart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Quorum Institutional Review Bo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00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601 Fifth Avenu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eattle, WA 98101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orgess Rheumatology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124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717 Shaffer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Kalamazoo, MI 49048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Brookview Hills Internal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Medicine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207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3333 Brookview Hills Boulev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inston-Salem, NC 271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lastRenderedPageBreak/>
              <w:t>Piedmont Medical Research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Associates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306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1901 South Hawthorne Roa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inston-Salem, NC 271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Preferred Pain Managemen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uite C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245 Charlois Boulevar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Winston-Salem, NC 27103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164FB" w:rsidRPr="0032277D" w:rsidTr="00921A08">
        <w:tc>
          <w:tcPr>
            <w:tcW w:w="3369" w:type="dxa"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Southern Tier Arthritis and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Rheumatism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415 North 8th Street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Olean, NY 14760</w:t>
            </w:r>
          </w:p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  <w:r w:rsidRPr="0032277D"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5386" w:type="dxa"/>
            <w:vMerge/>
          </w:tcPr>
          <w:p w:rsidR="00F164FB" w:rsidRPr="0032277D" w:rsidRDefault="00F164FB" w:rsidP="00921A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</w:tbl>
    <w:p w:rsidR="00F164FB" w:rsidRPr="0032277D" w:rsidRDefault="00F164FB" w:rsidP="00F164FB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F164FB" w:rsidRPr="0032277D" w:rsidSect="007158D6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FB6B77" w:rsidRPr="00F164FB" w:rsidRDefault="00FB6B77" w:rsidP="00F164FB"/>
    <w:sectPr w:rsidR="00FB6B77" w:rsidRPr="00F164FB" w:rsidSect="00767A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164FB"/>
    <w:rsid w:val="00582B2C"/>
    <w:rsid w:val="00767AC7"/>
    <w:rsid w:val="00B7099A"/>
    <w:rsid w:val="00BB3B3C"/>
    <w:rsid w:val="00EC0427"/>
    <w:rsid w:val="00F164FB"/>
    <w:rsid w:val="00FB6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AC7"/>
  </w:style>
  <w:style w:type="paragraph" w:styleId="Heading1">
    <w:name w:val="heading 1"/>
    <w:basedOn w:val="Normal"/>
    <w:next w:val="Normal"/>
    <w:link w:val="Heading1Char"/>
    <w:uiPriority w:val="9"/>
    <w:qFormat/>
    <w:rsid w:val="00F164FB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4FB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241</Words>
  <Characters>1847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2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der, Amanda (MAN-CMC)</dc:creator>
  <cp:keywords/>
  <dc:description/>
  <cp:lastModifiedBy>jolano</cp:lastModifiedBy>
  <cp:revision>4</cp:revision>
  <dcterms:created xsi:type="dcterms:W3CDTF">2015-07-22T13:53:00Z</dcterms:created>
  <dcterms:modified xsi:type="dcterms:W3CDTF">2015-10-22T19:35:00Z</dcterms:modified>
</cp:coreProperties>
</file>